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ACF0" w14:textId="77777777" w:rsidR="00EB162E" w:rsidRDefault="00EB162E" w:rsidP="00EB162E">
      <w:pPr>
        <w:keepNext/>
        <w:spacing w:before="400" w:after="0" w:line="360" w:lineRule="auto"/>
        <w:rPr>
          <w:rFonts w:ascii="Arial" w:eastAsia="Times" w:hAnsi="Arial" w:cs="Times New Roman"/>
          <w:szCs w:val="20"/>
        </w:rPr>
      </w:pPr>
      <w:r>
        <w:rPr>
          <w:rFonts w:ascii="Arial" w:eastAsia="Times" w:hAnsi="Arial" w:cs="Times New Roman"/>
          <w:b/>
          <w:szCs w:val="20"/>
        </w:rPr>
        <w:t>Table 1</w:t>
      </w:r>
      <w:r>
        <w:rPr>
          <w:rFonts w:ascii="Arial" w:eastAsia="Times" w:hAnsi="Arial" w:cs="Times New Roman"/>
          <w:szCs w:val="20"/>
        </w:rPr>
        <w:t xml:space="preserve"> Primer sequence and cycling conditions of real time PCR.</w:t>
      </w:r>
    </w:p>
    <w:tbl>
      <w:tblPr>
        <w:tblStyle w:val="TableGrid1"/>
        <w:tblW w:w="8642" w:type="dxa"/>
        <w:tblInd w:w="0" w:type="dxa"/>
        <w:tblLook w:val="04A0" w:firstRow="1" w:lastRow="0" w:firstColumn="1" w:lastColumn="0" w:noHBand="0" w:noVBand="1"/>
      </w:tblPr>
      <w:tblGrid>
        <w:gridCol w:w="816"/>
        <w:gridCol w:w="4737"/>
        <w:gridCol w:w="1133"/>
        <w:gridCol w:w="1182"/>
        <w:gridCol w:w="827"/>
      </w:tblGrid>
      <w:tr w:rsidR="00EB162E" w14:paraId="7ABC4024" w14:textId="77777777" w:rsidTr="00EB162E"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84217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b/>
              </w:rPr>
            </w:pPr>
            <w:r>
              <w:rPr>
                <w:rFonts w:ascii="Times New Roman" w:eastAsia="Times" w:hAnsi="Times New Roman" w:cs="Times New Roman"/>
                <w:b/>
              </w:rPr>
              <w:t>Gene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2A19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b/>
              </w:rPr>
            </w:pPr>
            <w:r>
              <w:rPr>
                <w:rFonts w:ascii="Times New Roman" w:eastAsia="Times" w:hAnsi="Times New Roman" w:cs="Times New Roman"/>
                <w:b/>
              </w:rPr>
              <w:t>Primer sequence (5’ - 3’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7CE56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b/>
              </w:rPr>
            </w:pPr>
            <w:r>
              <w:rPr>
                <w:rFonts w:ascii="Times New Roman" w:eastAsia="Times" w:hAnsi="Times New Roman" w:cs="Times New Roman"/>
                <w:b/>
              </w:rPr>
              <w:t>Amplicon length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37722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b/>
              </w:rPr>
            </w:pPr>
            <w:r>
              <w:rPr>
                <w:rFonts w:ascii="Times New Roman" w:eastAsia="Times" w:hAnsi="Times New Roman" w:cs="Times New Roman"/>
                <w:b/>
              </w:rPr>
              <w:t>Annealing (˚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E2E8B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b/>
              </w:rPr>
            </w:pPr>
            <w:r>
              <w:rPr>
                <w:rFonts w:ascii="Times New Roman" w:eastAsia="Times" w:hAnsi="Times New Roman" w:cs="Times New Roman"/>
                <w:b/>
              </w:rPr>
              <w:t>Cycles</w:t>
            </w:r>
          </w:p>
        </w:tc>
      </w:tr>
      <w:tr w:rsidR="00EB162E" w14:paraId="662FEE84" w14:textId="77777777" w:rsidTr="00EB162E"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A761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>UBC</w:t>
            </w:r>
          </w:p>
          <w:p w14:paraId="45230948" w14:textId="77777777" w:rsidR="00EB162E" w:rsidRDefault="00EB162E">
            <w:pPr>
              <w:spacing w:line="240" w:lineRule="auto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7EF36" w14:textId="77777777" w:rsidR="00EB162E" w:rsidRDefault="00EB162E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" w:hAnsi="Times New Roman" w:cs="Times New Roman"/>
                <w:sz w:val="24"/>
                <w:szCs w:val="24"/>
              </w:rPr>
              <w:t>F:TCGTACCTTTCTCACCACAGTATCTAG</w:t>
            </w:r>
            <w:proofErr w:type="gramEnd"/>
          </w:p>
          <w:p w14:paraId="5310E593" w14:textId="77777777" w:rsidR="00EB162E" w:rsidRDefault="00EB162E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R: GAAAACTAAGACACCTCCCCAT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1517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E148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5D67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EB162E" w14:paraId="6B9B26B3" w14:textId="77777777" w:rsidTr="00EB162E"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E1D56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>B2M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84ED8" w14:textId="77777777" w:rsidR="00EB162E" w:rsidRDefault="00EB162E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eastAsia="Times" w:hAnsi="Times New Roman" w:cs="Times New Roman"/>
                <w:color w:val="231F20"/>
                <w:sz w:val="24"/>
                <w:szCs w:val="24"/>
              </w:rPr>
              <w:t xml:space="preserve"> CGAGACCGATGTATATGCTTGC</w:t>
            </w:r>
          </w:p>
          <w:p w14:paraId="6295B62B" w14:textId="77777777" w:rsidR="00EB162E" w:rsidRDefault="00EB162E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R: GTCCAGATGATTCAGAGCTC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A79A6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9899C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0D0E7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EB162E" w14:paraId="58BD0178" w14:textId="77777777" w:rsidTr="00EB162E"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899BD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EB31D" w14:textId="77777777" w:rsidR="00EB162E" w:rsidRDefault="00EB162E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" w:hAnsi="Times New Roman" w:cs="Times New Roman"/>
                <w:sz w:val="24"/>
                <w:szCs w:val="24"/>
              </w:rPr>
              <w:t>F:GGGAGCCAGAGCAGTACAAG</w:t>
            </w:r>
            <w:proofErr w:type="gramEnd"/>
          </w:p>
          <w:p w14:paraId="5D4A3600" w14:textId="77777777" w:rsidR="00EB162E" w:rsidRDefault="00EB162E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" w:hAnsi="Times New Roman" w:cs="Times New Roman"/>
                <w:sz w:val="24"/>
                <w:szCs w:val="24"/>
              </w:rPr>
              <w:t>R:CATGGTGAACACGTTCTTGG</w:t>
            </w:r>
            <w:proofErr w:type="gram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68F5F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6DC2C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415A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50</w:t>
            </w:r>
          </w:p>
        </w:tc>
      </w:tr>
      <w:tr w:rsidR="00EB162E" w14:paraId="17933B7C" w14:textId="77777777" w:rsidTr="00EB162E"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E4863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BD81C" w14:textId="77777777" w:rsidR="00EB162E" w:rsidRDefault="00EB162E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F: GCTTGGGATCCCTGGTATTT</w:t>
            </w:r>
          </w:p>
          <w:p w14:paraId="3B7E4AFE" w14:textId="77777777" w:rsidR="00EB162E" w:rsidRDefault="00EB162E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R:</w:t>
            </w:r>
            <w:r>
              <w:rPr>
                <w:rFonts w:ascii="Calibri" w:eastAsia="Times" w:hAnsi="Calibri" w:cs="Times New Roman"/>
                <w:sz w:val="24"/>
              </w:rPr>
              <w:t xml:space="preserve">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GCTTGACCCAATAGCTGCTC</w:t>
            </w:r>
            <w:r>
              <w:rPr>
                <w:rFonts w:ascii="Calibri" w:eastAsia="Times" w:hAnsi="Calibri" w:cs="Times New Roman"/>
                <w:sz w:val="24"/>
              </w:rPr>
              <w:t xml:space="preserve"> 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FBB2D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CAEE6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E89A3" w14:textId="77777777" w:rsidR="00EB162E" w:rsidRDefault="00EB162E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50</w:t>
            </w:r>
          </w:p>
        </w:tc>
      </w:tr>
    </w:tbl>
    <w:p w14:paraId="16FD7F02" w14:textId="77777777" w:rsidR="00B124F5" w:rsidRDefault="00EB162E"/>
    <w:sectPr w:rsidR="00B12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62E"/>
    <w:rsid w:val="000A4658"/>
    <w:rsid w:val="00EB162E"/>
    <w:rsid w:val="00F9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0ADCC"/>
  <w15:chartTrackingRefBased/>
  <w15:docId w15:val="{9FB232E3-F597-47C4-8C45-2BC7D2E01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62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EB162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0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Thorpe</dc:creator>
  <cp:keywords/>
  <dc:description/>
  <cp:lastModifiedBy>Dan Thorpe</cp:lastModifiedBy>
  <cp:revision>1</cp:revision>
  <dcterms:created xsi:type="dcterms:W3CDTF">2021-09-20T23:22:00Z</dcterms:created>
  <dcterms:modified xsi:type="dcterms:W3CDTF">2021-09-20T23:22:00Z</dcterms:modified>
</cp:coreProperties>
</file>